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Supporting information Table S1: Serotype-specific 30-day mortality associated with invasive pneumococcal disease </w:t>
      </w:r>
      <w:r>
        <w:rPr>
          <w:rFonts w:cs="Arial" w:ascii="Arial" w:hAnsi="Arial"/>
          <w:b/>
          <w:sz w:val="20"/>
          <w:szCs w:val="20"/>
          <w:lang w:val="en-GB"/>
        </w:rPr>
        <w:t>among patients of 5 years and older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>.</w:t>
      </w:r>
      <w:r>
        <w:rPr>
          <w:rFonts w:cs="Arial" w:ascii="Arial" w:hAnsi="Arial"/>
          <w:b/>
          <w:sz w:val="20"/>
          <w:szCs w:val="20"/>
          <w:lang w:val="en-GB"/>
        </w:rPr>
        <w:t xml:space="preserve"> Adjusted 30-day mortality ORs are shown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without and with inclusion of IPD-focus (bacteremia, meningitis) in the regression model. 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tbl>
      <w:tblPr>
        <w:tblW w:w="8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72"/>
        <w:gridCol w:w="1948"/>
        <w:gridCol w:w="1837"/>
      </w:tblGrid>
      <w:tr>
        <w:trPr>
          <w:trHeight w:val="305" w:hRule="atLeast"/>
        </w:trPr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Without adjusting for IPD-focu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ind w:left="-85" w:firstLine="85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R (95% CI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Adjusting for IPD-focus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djusted OR (95% CI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.39 (3.84-10.6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7 (3.41 -9.43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8 (4.10-7.3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1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8 (3.64-6.54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5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0 (3.45-8.14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5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7 (2.97-7.03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7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9 (2.92-7.86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7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2 (2.38-6.45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5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7 (2.21-7.3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4 (2.98-4.45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9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4 (3.15-5.17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6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4 (2.59-5.3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6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2 (2.77-5.84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9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5 (2.77-4.55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9 (3.22-4.87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5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0 (1.88-6.14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0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4 (2.60-5.67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0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5 (2.20-4.81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2 (2.11-5.21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9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1 (2.20-3.86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9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4 (2.38-4.16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3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5 (1.81-4.5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7 (2.22-3.71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9N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7 (1.99-3.32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9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4 (2.20-3.66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6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 (1.95-3.28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23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2 (2.22-3.57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23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2 (1.98-3.2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6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0 (2.09-3.50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6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9 (1.84-3.1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18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7 (1.93-3.69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18C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0 (1.66-3.18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4 (2.01-3.46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8 (1.74-3.0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24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3 (1.83-3.79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24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9 (1.52-3.16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12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6 (1.81-2.8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1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7 (1.70-</w:t>
            </w:r>
            <w:r>
              <w:rPr>
                <w:rFonts w:cs="Arial" w:ascii="Arial" w:hAnsi="Arial"/>
                <w:sz w:val="20"/>
                <w:szCs w:val="20"/>
              </w:rPr>
              <w:t>2.52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2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 (1.70-2.96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2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1 (1.60-2.51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 (1.82-2.71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0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0 (1.44-2.76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 (1.60-3.0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2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7 (1.49-2.6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9V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 (1.68-2.61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9V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4 (1.56-2.43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3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(1.25-2.78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1 (1.40-2.09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 (1.49-2.2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6 (1.31-2.11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 (1.19-2.74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3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5 (1.11-2.47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(1.41-2.27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9 (1.07-2.37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1.08-2.39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8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5 (1.02-2.36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7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 (1.04-1.6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7F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 (0.96-1.52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ind w:left="540" w:hanging="0"/>
        <w:rPr/>
      </w:pPr>
      <w:r>
        <w:rPr>
          <w:rFonts w:cs="Arial" w:ascii="Arial" w:hAnsi="Arial"/>
          <w:sz w:val="16"/>
          <w:szCs w:val="16"/>
          <w:lang w:val="en-GB"/>
        </w:rPr>
        <w:t>*ORs adjusted for age (in years), sex, time at diagnosis (in decades), alcoholism-related conditions, and low, medium, or high comorbidity score estimated by the Charlson index. The reference group was patients with IPD caused by serotype 1 in each group. ORs were calculated for serotypes with ≥ 50 IPD-cases only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6:43:00Z</dcterms:created>
  <dc:creator>Reimar</dc:creator>
  <dc:description/>
  <cp:keywords/>
  <dc:language>en-US</dc:language>
  <cp:lastModifiedBy>ZIT</cp:lastModifiedBy>
  <dcterms:modified xsi:type="dcterms:W3CDTF">2009-04-15T08:28:00Z</dcterms:modified>
  <cp:revision>5</cp:revision>
  <dc:subject/>
  <dc:title>Supporting information:</dc:title>
</cp:coreProperties>
</file>